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6B3E4" w14:textId="070792AE" w:rsidR="000B25B1" w:rsidRDefault="000B25B1" w:rsidP="000B25B1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</w:p>
    <w:p w14:paraId="6C500765" w14:textId="3F0AF657" w:rsidR="000B25B1" w:rsidRPr="00B50FDB" w:rsidRDefault="000B25B1" w:rsidP="000B25B1">
      <w:pPr>
        <w:ind w:firstLine="0"/>
        <w:rPr>
          <w:b/>
          <w:bCs/>
          <w:i/>
          <w:iCs/>
          <w:lang w:val="en-US"/>
        </w:rPr>
      </w:pPr>
      <w:r>
        <w:rPr>
          <w:i/>
          <w:iCs/>
        </w:rPr>
        <w:t>SEM</w:t>
      </w:r>
      <w:r w:rsidRPr="00B50FDB">
        <w:rPr>
          <w:i/>
          <w:iCs/>
        </w:rPr>
        <w:t xml:space="preserve"> illustrating the</w:t>
      </w:r>
      <w:r>
        <w:rPr>
          <w:i/>
          <w:iCs/>
        </w:rPr>
        <w:t xml:space="preserve"> moderated-mediation model</w:t>
      </w:r>
    </w:p>
    <w:p w14:paraId="6483BC4C" w14:textId="048ACF2B" w:rsidR="00ED724F" w:rsidRPr="000B25B1" w:rsidRDefault="000B25B1" w:rsidP="000B25B1">
      <w:pPr>
        <w:ind w:firstLine="0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3A67FB" wp14:editId="500E48A3">
                <wp:simplePos x="0" y="0"/>
                <wp:positionH relativeFrom="column">
                  <wp:posOffset>-94989</wp:posOffset>
                </wp:positionH>
                <wp:positionV relativeFrom="paragraph">
                  <wp:posOffset>38606</wp:posOffset>
                </wp:positionV>
                <wp:extent cx="6220837" cy="3547110"/>
                <wp:effectExtent l="0" t="0" r="27940" b="1524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0837" cy="3547110"/>
                          <a:chOff x="0" y="0"/>
                          <a:chExt cx="6220837" cy="3547110"/>
                        </a:xfrm>
                      </wpg:grpSpPr>
                      <wps:wsp>
                        <wps:cNvPr id="31" name="Straight Arrow Connector 31"/>
                        <wps:cNvCnPr/>
                        <wps:spPr>
                          <a:xfrm rot="10800000">
                            <a:off x="2876329" y="482086"/>
                            <a:ext cx="0" cy="44323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6220837" cy="3547110"/>
                            <a:chOff x="0" y="0"/>
                            <a:chExt cx="6220837" cy="3547110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0"/>
                              <a:ext cx="5739765" cy="3547110"/>
                              <a:chOff x="0" y="0"/>
                              <a:chExt cx="5739871" cy="3547599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10571" y="0"/>
                                <a:ext cx="5729300" cy="487264"/>
                                <a:chOff x="0" y="0"/>
                                <a:chExt cx="5729300" cy="487264"/>
                              </a:xfrm>
                            </wpg:grpSpPr>
                            <wps:wsp>
                              <wps:cNvPr id="16" name="Rectangle 16"/>
                              <wps:cNvSpPr/>
                              <wps:spPr>
                                <a:xfrm>
                                  <a:off x="2357354" y="5285"/>
                                  <a:ext cx="1007319" cy="4819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C619538" w14:textId="77777777" w:rsidR="007B7464" w:rsidRPr="007B7464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7B7464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Self-Reflexive</w:t>
                                    </w:r>
                                  </w:p>
                                  <w:p w14:paraId="76A68864" w14:textId="77777777" w:rsidR="007B7464" w:rsidRPr="007B7464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7B7464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Function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Rectangle 19"/>
                              <wps:cNvSpPr/>
                              <wps:spPr>
                                <a:xfrm>
                                  <a:off x="4682996" y="0"/>
                                  <a:ext cx="1046304" cy="4819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D165B97" w14:textId="77777777" w:rsidR="007B7464" w:rsidRPr="00DB6EC8" w:rsidRDefault="007B7464" w:rsidP="007B7464">
                                    <w:pPr>
                                      <w:spacing w:line="240" w:lineRule="auto"/>
                                      <w:ind w:firstLine="0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 xml:space="preserve">    Enjoym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3525461" y="5285"/>
                                  <a:ext cx="1093802" cy="4819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F83BFC" w14:textId="77777777" w:rsidR="007B7464" w:rsidRPr="00EE63DD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 w:rsidRPr="00ED6843"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Purposefulnes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Rectangle 21"/>
                              <wps:cNvSpPr/>
                              <wps:spPr>
                                <a:xfrm>
                                  <a:off x="1183963" y="0"/>
                                  <a:ext cx="1007319" cy="4819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BBC345" w14:textId="77777777" w:rsidR="007B7464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Stable</w:t>
                                    </w:r>
                                  </w:p>
                                  <w:p w14:paraId="193EF265" w14:textId="77777777" w:rsidR="007B7464" w:rsidRPr="00EE63DD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Self-Imag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Rectangle 22"/>
                              <wps:cNvSpPr/>
                              <wps:spPr>
                                <a:xfrm>
                                  <a:off x="0" y="5285"/>
                                  <a:ext cx="1007319" cy="4819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086E228" w14:textId="77777777" w:rsidR="007B7464" w:rsidRPr="00EE63DD" w:rsidRDefault="007B7464" w:rsidP="007B7464">
                                    <w:pPr>
                                      <w:spacing w:line="240" w:lineRule="auto"/>
                                      <w:ind w:firstLine="0"/>
                                      <w:jc w:val="center"/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w:t>Self-Respec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" name="Oval 4"/>
                            <wps:cNvSpPr/>
                            <wps:spPr>
                              <a:xfrm>
                                <a:off x="597267" y="2077221"/>
                                <a:ext cx="1249328" cy="582961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3C1758" w14:textId="77777777" w:rsidR="007B7464" w:rsidRPr="00EE63DD" w:rsidRDefault="007B7464" w:rsidP="007B7464">
                                  <w:pPr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</w:pPr>
                                  <w:r w:rsidRPr="00EE63DD"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arcissis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ectangle 6"/>
                            <wps:cNvSpPr/>
                            <wps:spPr>
                              <a:xfrm>
                                <a:off x="4101586" y="2119506"/>
                                <a:ext cx="1007409" cy="48245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795253" w14:textId="77777777" w:rsidR="007B7464" w:rsidRPr="00EE63DD" w:rsidRDefault="007B7464" w:rsidP="007B7464">
                                  <w:pPr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EE63DD"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nterpersonal Proble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0" y="3065619"/>
                                <a:ext cx="1007319" cy="4819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98EB33" w14:textId="77777777" w:rsidR="007B7464" w:rsidRPr="00EE63DD" w:rsidRDefault="007B7464" w:rsidP="007B7464">
                                  <w:pPr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arcissistic Grandios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tangle 13"/>
                            <wps:cNvSpPr/>
                            <wps:spPr>
                              <a:xfrm>
                                <a:off x="1416527" y="3065619"/>
                                <a:ext cx="1007319" cy="4819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6E1E33" w14:textId="77777777" w:rsidR="007B7464" w:rsidRPr="00EE63DD" w:rsidRDefault="007B7464" w:rsidP="007B7464">
                                  <w:pPr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Narcissistic Vulnerabil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Straight Arrow Connector 24"/>
                            <wps:cNvCnPr/>
                            <wps:spPr>
                              <a:xfrm flipH="1">
                                <a:off x="508513" y="2616347"/>
                                <a:ext cx="369570" cy="4489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Straight Arrow Connector 25"/>
                            <wps:cNvCnPr/>
                            <wps:spPr>
                              <a:xfrm>
                                <a:off x="1553951" y="2616347"/>
                                <a:ext cx="347345" cy="44636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" name="Oval 5"/>
                            <wps:cNvSpPr/>
                            <wps:spPr>
                              <a:xfrm>
                                <a:off x="2246358" y="924971"/>
                                <a:ext cx="1226185" cy="582871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1EDB60" w14:textId="77777777" w:rsidR="007B7464" w:rsidRPr="00EE63DD" w:rsidRDefault="007B7464" w:rsidP="007B7464">
                                  <w:pPr>
                                    <w:spacing w:line="240" w:lineRule="auto"/>
                                    <w:ind w:firstLine="0"/>
                                    <w:jc w:val="center"/>
                                    <w:rPr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</w:pPr>
                                  <w:r w:rsidRPr="00EE63DD">
                                    <w:rPr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Identity Integr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Straight Arrow Connector 26"/>
                            <wps:cNvCnPr/>
                            <wps:spPr>
                              <a:xfrm>
                                <a:off x="3440892" y="1294960"/>
                                <a:ext cx="1157605" cy="81779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Straight Arrow Connector 28"/>
                            <wps:cNvCnPr/>
                            <wps:spPr>
                              <a:xfrm>
                                <a:off x="1849942" y="2366935"/>
                                <a:ext cx="2257123" cy="613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Straight Arrow Connector 29"/>
                            <wps:cNvCnPr/>
                            <wps:spPr>
                              <a:xfrm flipV="1">
                                <a:off x="1458838" y="1342715"/>
                                <a:ext cx="835132" cy="755937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Straight Arrow Connector 32"/>
                            <wps:cNvCnPr/>
                            <wps:spPr>
                              <a:xfrm rot="10800000">
                                <a:off x="1697762" y="482086"/>
                                <a:ext cx="791210" cy="5010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Straight Arrow Connector 33"/>
                            <wps:cNvCnPr/>
                            <wps:spPr>
                              <a:xfrm rot="10800000">
                                <a:off x="534941" y="487372"/>
                                <a:ext cx="1743075" cy="627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" name="Straight Arrow Connector 36"/>
                            <wps:cNvCnPr/>
                            <wps:spPr>
                              <a:xfrm rot="10800000" flipH="1">
                                <a:off x="3160758" y="482086"/>
                                <a:ext cx="883663" cy="48159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Straight Arrow Connector 37"/>
                            <wps:cNvCnPr/>
                            <wps:spPr>
                              <a:xfrm rot="10800000" flipH="1">
                                <a:off x="3419750" y="487372"/>
                                <a:ext cx="1773555" cy="60134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" name="Rectangle 9"/>
                          <wps:cNvSpPr/>
                          <wps:spPr>
                            <a:xfrm>
                              <a:off x="5174552" y="951399"/>
                              <a:ext cx="1046285" cy="4819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7FC423" w14:textId="26EE20DB" w:rsidR="000B25B1" w:rsidRPr="00DB6EC8" w:rsidRDefault="000B25B1" w:rsidP="000B25B1">
                                <w:pPr>
                                  <w:spacing w:line="240" w:lineRule="auto"/>
                                  <w:ind w:firstLine="0"/>
                                  <w:jc w:val="center"/>
                                  <w:rPr>
                                    <w:color w:val="000000" w:themeColor="text1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2"/>
                                    <w:szCs w:val="22"/>
                                  </w:rPr>
                                  <w:t>Attachment Styl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 flipH="1">
                              <a:off x="4033975" y="1183963"/>
                              <a:ext cx="1140577" cy="52725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C3A67FB" id="Group 17" o:spid="_x0000_s1026" style="position:absolute;margin-left:-7.5pt;margin-top:3.05pt;width:489.85pt;height:279.3pt;z-index:251661312" coordsize="62208,354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1" o:spid="_x0000_s1027" type="#_x0000_t32" style="position:absolute;left:28763;top:4820;width:0;height:4433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" strokecolor="black [3213]" strokeweight=".5pt">
                  <v:stroke endarrow="block" joinstyle="miter"/>
                </v:shape>
                <v:group id="Group 15" o:spid="_x0000_s1028" style="position:absolute;width:62208;height:35471" coordsize="62208,35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group id="Group 8" o:spid="_x0000_s1029" style="position:absolute;width:57397;height:35471" coordsize="57398,35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7" o:spid="_x0000_s1030" style="position:absolute;left:105;width:57293;height:4872" coordsize="57293,48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rect id="Rectangle 16" o:spid="_x0000_s1031" style="position:absolute;left:23573;top:52;width:10073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" filled="f" strokecolor="black [3213]" strokeweight="1pt">
                        <v:textbox>
                          <w:txbxContent>
                            <w:p w14:paraId="6C619538" w14:textId="77777777" w:rsidR="007B7464" w:rsidRPr="007B7464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7B7464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Self-Reflexive</w:t>
                              </w:r>
                            </w:p>
                            <w:p w14:paraId="76A68864" w14:textId="77777777" w:rsidR="007B7464" w:rsidRPr="007B7464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7B7464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Functioning</w:t>
                              </w:r>
                            </w:p>
                          </w:txbxContent>
                        </v:textbox>
                      </v:rect>
                      <v:rect id="Rectangle 19" o:spid="_x0000_s1032" style="position:absolute;left:46829;width:10464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" filled="f" strokecolor="black [3213]" strokeweight="1pt">
                        <v:textbox>
                          <w:txbxContent>
                            <w:p w14:paraId="2D165B97" w14:textId="77777777" w:rsidR="007B7464" w:rsidRPr="00DB6EC8" w:rsidRDefault="007B7464" w:rsidP="007B7464">
                              <w:pPr>
                                <w:spacing w:line="240" w:lineRule="auto"/>
                                <w:ind w:firstLine="0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   Enjoyment</w:t>
                              </w:r>
                            </w:p>
                          </w:txbxContent>
                        </v:textbox>
                      </v:rect>
                      <v:rect id="Rectangle 20" o:spid="_x0000_s1033" style="position:absolute;left:35254;top:52;width:10938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      <v:textbox>
                          <w:txbxContent>
                            <w:p w14:paraId="02F83BFC" w14:textId="77777777" w:rsidR="007B7464" w:rsidRPr="00EE63DD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ED6843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Purposefulness</w:t>
                              </w:r>
                            </w:p>
                          </w:txbxContent>
                        </v:textbox>
                      </v:rect>
                      <v:rect id="Rectangle 21" o:spid="_x0000_s1034" style="position:absolute;left:11839;width:10073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" filled="f" strokecolor="black [3213]" strokeweight="1pt">
                        <v:textbox>
                          <w:txbxContent>
                            <w:p w14:paraId="17BBC345" w14:textId="77777777" w:rsidR="007B7464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Stable</w:t>
                              </w:r>
                            </w:p>
                            <w:p w14:paraId="193EF265" w14:textId="77777777" w:rsidR="007B7464" w:rsidRPr="00EE63DD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Self-Image</w:t>
                              </w:r>
                            </w:p>
                          </w:txbxContent>
                        </v:textbox>
                      </v:rect>
                      <v:rect id="Rectangle 22" o:spid="_x0000_s1035" style="position:absolute;top:52;width:10073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" filled="f" strokecolor="black [3213]" strokeweight="1pt">
                        <v:textbox>
                          <w:txbxContent>
                            <w:p w14:paraId="7086E228" w14:textId="77777777" w:rsidR="007B7464" w:rsidRPr="00EE63DD" w:rsidRDefault="007B7464" w:rsidP="007B7464">
                              <w:pPr>
                                <w:spacing w:line="240" w:lineRule="auto"/>
                                <w:ind w:firstLine="0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Self-Respect</w:t>
                              </w:r>
                            </w:p>
                          </w:txbxContent>
                        </v:textbox>
                      </v:rect>
                    </v:group>
                    <v:oval id="Oval 4" o:spid="_x0000_s1036" style="position:absolute;left:5972;top:20772;width:12493;height:5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" filled="f" strokecolor="black [3213]" strokeweight="1pt">
                      <v:stroke joinstyle="miter"/>
                      <v:textbox>
                        <w:txbxContent>
                          <w:p w14:paraId="4B3C1758" w14:textId="77777777" w:rsidR="007B7464" w:rsidRPr="00EE63DD" w:rsidRDefault="007B7464" w:rsidP="007B746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EE63DD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Narcissism</w:t>
                            </w:r>
                          </w:p>
                        </w:txbxContent>
                      </v:textbox>
                    </v:oval>
                    <v:rect id="Rectangle 6" o:spid="_x0000_s1037" style="position:absolute;left:41015;top:21195;width:10074;height:48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    <v:textbox>
                        <w:txbxContent>
                          <w:p w14:paraId="69795253" w14:textId="77777777" w:rsidR="007B7464" w:rsidRPr="00EE63DD" w:rsidRDefault="007B7464" w:rsidP="007B746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E63DD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Interpersonal Problems</w:t>
                            </w:r>
                          </w:p>
                        </w:txbxContent>
                      </v:textbox>
                    </v:rect>
                    <v:rect id="Rectangle 12" o:spid="_x0000_s1038" style="position:absolute;top:30656;width:10073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    <v:textbox>
                        <w:txbxContent>
                          <w:p w14:paraId="4698EB33" w14:textId="77777777" w:rsidR="007B7464" w:rsidRPr="00EE63DD" w:rsidRDefault="007B7464" w:rsidP="007B746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Narcissistic Grandiosity</w:t>
                            </w:r>
                          </w:p>
                        </w:txbxContent>
                      </v:textbox>
                    </v:rect>
                    <v:rect id="Rectangle 13" o:spid="_x0000_s1039" style="position:absolute;left:14165;top:30656;width:10073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    <v:textbox>
                        <w:txbxContent>
                          <w:p w14:paraId="266E1E33" w14:textId="77777777" w:rsidR="007B7464" w:rsidRPr="00EE63DD" w:rsidRDefault="007B7464" w:rsidP="007B746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Narcissistic Vulnerability</w:t>
                            </w:r>
                          </w:p>
                        </w:txbxContent>
                      </v:textbox>
                    </v:rect>
                    <v:shape id="Straight Arrow Connector 24" o:spid="_x0000_s1040" type="#_x0000_t32" style="position:absolute;left:5085;top:26163;width:3695;height:44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8hB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Qp/IQcMAAADbAAAADwAA&#10;AAAAAAAAAAAAAAAHAgAAZHJzL2Rvd25yZXYueG1sUEsFBgAAAAADAAMAtwAAAPcCAAAAAA==&#10;" strokecolor="black [3213]" strokeweight=".5pt">
                      <v:stroke endarrow="block" joinstyle="miter"/>
                    </v:shape>
                    <v:shape id="Straight Arrow Connector 25" o:spid="_x0000_s1041" type="#_x0000_t32" style="position:absolute;left:15539;top:26163;width:3473;height:44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    <v:stroke endarrow="block" joinstyle="miter"/>
                    </v:shape>
                    <v:oval id="Oval 5" o:spid="_x0000_s1042" style="position:absolute;left:22463;top:9249;width:12262;height:5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" filled="f" strokecolor="black [3213]" strokeweight="1pt">
                      <v:stroke joinstyle="miter"/>
                      <v:textbox>
                        <w:txbxContent>
                          <w:p w14:paraId="541EDB60" w14:textId="77777777" w:rsidR="007B7464" w:rsidRPr="00EE63DD" w:rsidRDefault="007B7464" w:rsidP="007B7464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EE63DD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Identity Integration</w:t>
                            </w:r>
                          </w:p>
                        </w:txbxContent>
                      </v:textbox>
                    </v:oval>
                    <v:shape id="Straight Arrow Connector 26" o:spid="_x0000_s1043" type="#_x0000_t32" style="position:absolute;left:34408;top:12949;width:11576;height:81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28" o:spid="_x0000_s1044" type="#_x0000_t32" style="position:absolute;left:18499;top:23669;width:22571;height: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    <v:stroke endarrow="block" joinstyle="miter"/>
                    </v:shape>
                    <v:shape id="Straight Arrow Connector 29" o:spid="_x0000_s1045" type="#_x0000_t32" style="position:absolute;left:14588;top:13427;width:8351;height:75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" strokecolor="black [3213]" strokeweight=".5pt">
                      <v:stroke endarrow="block" joinstyle="miter"/>
                    </v:shape>
                    <v:shape id="Straight Arrow Connector 32" o:spid="_x0000_s1046" type="#_x0000_t32" style="position:absolute;left:16977;top:4820;width:7912;height:5011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" strokecolor="black [3213]" strokeweight=".5pt">
                      <v:stroke endarrow="block" joinstyle="miter"/>
                    </v:shape>
                    <v:shape id="Straight Arrow Connector 33" o:spid="_x0000_s1047" type="#_x0000_t32" style="position:absolute;left:5349;top:4873;width:17431;height:6274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" strokecolor="black [3213]" strokeweight=".5pt">
                      <v:stroke endarrow="block" joinstyle="miter"/>
                    </v:shape>
                    <v:shape id="Straight Arrow Connector 36" o:spid="_x0000_s1048" type="#_x0000_t32" style="position:absolute;left:31607;top:4820;width:8837;height:4816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37" o:spid="_x0000_s1049" type="#_x0000_t32" style="position:absolute;left:34197;top:4873;width:17736;height:6014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" strokecolor="black [3213]" strokeweight=".5pt">
                      <v:stroke endarrow="block" joinstyle="miter"/>
                    </v:shape>
                  </v:group>
                  <v:rect id="Rectangle 9" o:spid="_x0000_s1050" style="position:absolute;left:51745;top:9513;width:10463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  <v:textbox>
                      <w:txbxContent>
                        <w:p w14:paraId="457FC423" w14:textId="26EE20DB" w:rsidR="000B25B1" w:rsidRPr="00DB6EC8" w:rsidRDefault="000B25B1" w:rsidP="000B25B1">
                          <w:pPr>
                            <w:spacing w:line="240" w:lineRule="auto"/>
                            <w:ind w:firstLine="0"/>
                            <w:jc w:val="center"/>
                            <w:rPr>
                              <w:color w:val="000000" w:themeColor="text1"/>
                              <w:sz w:val="22"/>
                              <w:szCs w:val="22"/>
                            </w:rPr>
                          </w:pPr>
                          <w:r>
                            <w:rPr>
                              <w:color w:val="000000" w:themeColor="text1"/>
                              <w:sz w:val="22"/>
                              <w:szCs w:val="22"/>
                            </w:rPr>
                            <w:t>Attachment Styles</w:t>
                          </w:r>
                        </w:p>
                      </w:txbxContent>
                    </v:textbox>
                  </v:rect>
                  <v:shape id="Straight Arrow Connector 10" o:spid="_x0000_s1051" type="#_x0000_t32" style="position:absolute;left:40339;top:11839;width:11406;height:52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sectPr w:rsidR="00ED724F" w:rsidRPr="000B2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64"/>
    <w:rsid w:val="000B25B1"/>
    <w:rsid w:val="007B7464"/>
    <w:rsid w:val="00AF3362"/>
    <w:rsid w:val="00DD0A32"/>
    <w:rsid w:val="00E515D1"/>
    <w:rsid w:val="00ED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30D4"/>
  <w15:chartTrackingRefBased/>
  <w15:docId w15:val="{6E3F823D-B2DD-48AF-9139-A2E3F4D5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464"/>
    <w:pPr>
      <w:spacing w:after="0" w:line="480" w:lineRule="auto"/>
      <w:ind w:firstLine="720"/>
    </w:pPr>
    <w:rPr>
      <w:rFonts w:ascii="Times New Roman" w:eastAsia="SimSun" w:hAnsi="Times New Roman" w:cs="Times New Roman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 Tan</dc:creator>
  <cp:keywords/>
  <dc:description/>
  <cp:lastModifiedBy>Marko Biberdzic</cp:lastModifiedBy>
  <cp:revision>2</cp:revision>
  <dcterms:created xsi:type="dcterms:W3CDTF">2022-09-06T15:20:00Z</dcterms:created>
  <dcterms:modified xsi:type="dcterms:W3CDTF">2022-09-06T15:20:00Z</dcterms:modified>
</cp:coreProperties>
</file>